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967" w:rsidRDefault="00933967" w:rsidP="00DE6F3C">
      <w:pPr>
        <w:spacing w:line="480" w:lineRule="auto"/>
        <w:jc w:val="center"/>
        <w:rPr>
          <w:rFonts w:cs="Arial"/>
          <w:b/>
          <w:sz w:val="28"/>
          <w:szCs w:val="16"/>
          <w:lang w:val="en-US"/>
        </w:rPr>
      </w:pPr>
      <w:bookmarkStart w:id="0" w:name="_GoBack"/>
      <w:bookmarkEnd w:id="0"/>
    </w:p>
    <w:p w:rsidR="00B00D5B" w:rsidRDefault="00544B92" w:rsidP="00FE2F64">
      <w:pPr>
        <w:spacing w:line="480" w:lineRule="auto"/>
        <w:jc w:val="both"/>
        <w:outlineLvl w:val="0"/>
        <w:rPr>
          <w:rFonts w:cs="Arial"/>
          <w:szCs w:val="14"/>
          <w:lang w:val="en-US"/>
        </w:rPr>
      </w:pPr>
      <w:r>
        <w:rPr>
          <w:rFonts w:cs="Arial"/>
          <w:szCs w:val="14"/>
          <w:lang w:val="en-US"/>
        </w:rPr>
        <w:t>Table S1</w:t>
      </w:r>
    </w:p>
    <w:p w:rsidR="00553DB2" w:rsidRDefault="00DB6CAB" w:rsidP="00FE2F64">
      <w:pPr>
        <w:spacing w:line="480" w:lineRule="auto"/>
        <w:jc w:val="both"/>
        <w:outlineLvl w:val="0"/>
        <w:rPr>
          <w:rFonts w:cs="Arial"/>
          <w:szCs w:val="14"/>
          <w:lang w:val="en-US"/>
        </w:rPr>
      </w:pPr>
      <w:r>
        <w:rPr>
          <w:rFonts w:cs="Arial"/>
          <w:szCs w:val="14"/>
          <w:lang w:val="en-US"/>
        </w:rPr>
        <w:t xml:space="preserve"> </w:t>
      </w:r>
    </w:p>
    <w:tbl>
      <w:tblPr>
        <w:tblW w:w="8659" w:type="dxa"/>
        <w:tblInd w:w="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1480"/>
        <w:gridCol w:w="1200"/>
        <w:gridCol w:w="1219"/>
        <w:gridCol w:w="1200"/>
        <w:gridCol w:w="571"/>
        <w:gridCol w:w="567"/>
        <w:gridCol w:w="567"/>
        <w:gridCol w:w="709"/>
      </w:tblGrid>
      <w:tr w:rsidR="00553DB2" w:rsidRPr="00553DB2" w:rsidTr="00B00D5B">
        <w:trPr>
          <w:trHeight w:val="255"/>
        </w:trPr>
        <w:tc>
          <w:tcPr>
            <w:tcW w:w="11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53DB2" w:rsidRPr="0026527B" w:rsidRDefault="00553DB2" w:rsidP="00553DB2">
            <w:pPr>
              <w:jc w:val="center"/>
              <w:rPr>
                <w:b/>
                <w:sz w:val="20"/>
                <w:szCs w:val="20"/>
                <w:lang w:val="en-US" w:eastAsia="es-MX"/>
              </w:rPr>
            </w:pP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53DB2" w:rsidRPr="0026527B" w:rsidRDefault="00553DB2" w:rsidP="00553DB2">
            <w:pPr>
              <w:jc w:val="center"/>
              <w:rPr>
                <w:b/>
                <w:sz w:val="20"/>
                <w:szCs w:val="20"/>
                <w:lang w:val="en-US" w:eastAsia="es-MX"/>
              </w:rPr>
            </w:pPr>
          </w:p>
        </w:tc>
        <w:tc>
          <w:tcPr>
            <w:tcW w:w="6033" w:type="dxa"/>
            <w:gridSpan w:val="7"/>
            <w:shd w:val="clear" w:color="auto" w:fill="auto"/>
            <w:noWrap/>
            <w:vAlign w:val="bottom"/>
            <w:hideMark/>
          </w:tcPr>
          <w:p w:rsidR="00553DB2" w:rsidRPr="00553DB2" w:rsidRDefault="00553DB2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proofErr w:type="spellStart"/>
            <w:r w:rsidRPr="00553DB2">
              <w:rPr>
                <w:b/>
                <w:sz w:val="20"/>
                <w:szCs w:val="20"/>
                <w:lang w:val="es-MX" w:eastAsia="es-MX"/>
              </w:rPr>
              <w:t>Domain</w:t>
            </w:r>
            <w:proofErr w:type="spellEnd"/>
          </w:p>
        </w:tc>
      </w:tr>
      <w:tr w:rsidR="00553DB2" w:rsidRPr="00553DB2" w:rsidTr="00B00D5B">
        <w:trPr>
          <w:trHeight w:val="255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3DB2" w:rsidRPr="00553DB2" w:rsidRDefault="00553DB2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proofErr w:type="spellStart"/>
            <w:r w:rsidRPr="00553DB2">
              <w:rPr>
                <w:b/>
                <w:sz w:val="20"/>
                <w:szCs w:val="20"/>
                <w:lang w:val="es-MX" w:eastAsia="es-MX"/>
              </w:rPr>
              <w:t>Subgroup</w:t>
            </w:r>
            <w:proofErr w:type="spellEnd"/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3DB2" w:rsidRPr="00553DB2" w:rsidRDefault="00DB6CA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b/>
                <w:sz w:val="20"/>
                <w:szCs w:val="20"/>
                <w:lang w:val="es-MX" w:eastAsia="es-MX"/>
              </w:rPr>
              <w:t>L</w:t>
            </w:r>
            <w:r w:rsidR="00042FA6" w:rsidRPr="00042FA6">
              <w:rPr>
                <w:b/>
                <w:sz w:val="20"/>
                <w:szCs w:val="20"/>
                <w:lang w:val="es-MX" w:eastAsia="es-MX"/>
              </w:rPr>
              <w:t>ineage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53DB2" w:rsidRPr="00553DB2" w:rsidRDefault="00553DB2" w:rsidP="00B047A6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proofErr w:type="spellStart"/>
            <w:r w:rsidRPr="00553DB2">
              <w:rPr>
                <w:b/>
                <w:sz w:val="20"/>
                <w:szCs w:val="20"/>
                <w:lang w:val="es-MX" w:eastAsia="es-MX"/>
              </w:rPr>
              <w:t>crk</w:t>
            </w:r>
            <w:proofErr w:type="spellEnd"/>
            <w:r w:rsidRPr="00553DB2">
              <w:rPr>
                <w:b/>
                <w:sz w:val="20"/>
                <w:szCs w:val="20"/>
                <w:lang w:val="es-MX" w:eastAsia="es-MX"/>
              </w:rPr>
              <w:t>/</w:t>
            </w:r>
            <w:proofErr w:type="spellStart"/>
            <w:r w:rsidRPr="00553DB2">
              <w:rPr>
                <w:b/>
                <w:sz w:val="20"/>
                <w:szCs w:val="20"/>
                <w:lang w:val="es-MX" w:eastAsia="es-MX"/>
              </w:rPr>
              <w:t>crkLbm</w:t>
            </w:r>
            <w:proofErr w:type="spellEnd"/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53DB2" w:rsidRPr="00553DB2" w:rsidRDefault="00553DB2" w:rsidP="00B047A6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proofErr w:type="spellStart"/>
            <w:r w:rsidRPr="00553DB2">
              <w:rPr>
                <w:b/>
                <w:sz w:val="20"/>
                <w:szCs w:val="20"/>
                <w:lang w:val="es-MX" w:eastAsia="es-MX"/>
              </w:rPr>
              <w:t>Sumoylation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53DB2" w:rsidRPr="00553DB2" w:rsidRDefault="00553DB2" w:rsidP="00B047A6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r w:rsidRPr="00553DB2">
              <w:rPr>
                <w:b/>
                <w:sz w:val="20"/>
                <w:szCs w:val="20"/>
                <w:lang w:val="es-MX" w:eastAsia="es-MX"/>
              </w:rPr>
              <w:t>CPSF30bm</w:t>
            </w:r>
          </w:p>
        </w:tc>
        <w:tc>
          <w:tcPr>
            <w:tcW w:w="241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DB2" w:rsidRPr="00553DB2" w:rsidRDefault="00553DB2" w:rsidP="00B047A6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proofErr w:type="spellStart"/>
            <w:r w:rsidRPr="00553DB2">
              <w:rPr>
                <w:b/>
                <w:sz w:val="20"/>
                <w:szCs w:val="20"/>
                <w:lang w:val="es-MX" w:eastAsia="es-MX"/>
              </w:rPr>
              <w:t>PDZbm</w:t>
            </w:r>
            <w:proofErr w:type="spellEnd"/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57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2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0D5B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2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0D5B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22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B00D5B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230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r w:rsidRPr="00042FA6">
              <w:rPr>
                <w:b/>
                <w:sz w:val="20"/>
                <w:szCs w:val="20"/>
                <w:lang w:val="es-MX" w:eastAsia="es-MX"/>
              </w:rPr>
              <w:t>A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7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P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r w:rsidRPr="00042FA6">
              <w:rPr>
                <w:b/>
                <w:sz w:val="20"/>
                <w:szCs w:val="20"/>
                <w:lang w:val="es-MX" w:eastAsia="es-MX"/>
              </w:rPr>
              <w:t>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/-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</w:p>
        </w:tc>
        <w:tc>
          <w:tcPr>
            <w:tcW w:w="57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r w:rsidRPr="00042FA6">
              <w:rPr>
                <w:b/>
                <w:sz w:val="20"/>
                <w:szCs w:val="20"/>
                <w:lang w:val="es-MX" w:eastAsia="es-MX"/>
              </w:rPr>
              <w:t>A3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jc w:val="center"/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57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</w:tr>
      <w:tr w:rsidR="00B00D5B" w:rsidRPr="00553DB2" w:rsidTr="00B00D5B">
        <w:trPr>
          <w:trHeight w:val="255"/>
        </w:trPr>
        <w:tc>
          <w:tcPr>
            <w:tcW w:w="11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r w:rsidRPr="00042FA6">
              <w:rPr>
                <w:b/>
                <w:sz w:val="20"/>
                <w:szCs w:val="20"/>
                <w:lang w:val="es-MX" w:eastAsia="es-MX"/>
              </w:rPr>
              <w:t>A4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4.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</w:p>
        </w:tc>
        <w:tc>
          <w:tcPr>
            <w:tcW w:w="5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255"/>
        </w:trPr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4.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26527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  <w:r w:rsidRPr="00042FA6">
              <w:rPr>
                <w:sz w:val="20"/>
                <w:szCs w:val="20"/>
                <w:lang w:val="es-MX" w:eastAsia="es-MX"/>
              </w:rPr>
              <w:t>/</w:t>
            </w:r>
            <w:r>
              <w:rPr>
                <w:sz w:val="20"/>
                <w:szCs w:val="20"/>
                <w:lang w:val="es-MX" w:eastAsia="es-MX"/>
              </w:rPr>
              <w:t>++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r w:rsidRPr="00042FA6">
              <w:rPr>
                <w:b/>
                <w:sz w:val="20"/>
                <w:szCs w:val="20"/>
                <w:lang w:val="es-MX" w:eastAsia="es-MX"/>
              </w:rPr>
              <w:t>A5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</w:t>
            </w:r>
            <w:r w:rsidRPr="00042FA6">
              <w:rPr>
                <w:sz w:val="20"/>
                <w:szCs w:val="20"/>
                <w:lang w:val="es-MX" w:eastAsia="es-MX"/>
              </w:rPr>
              <w:t>5.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26527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  <w:r w:rsidRPr="00042FA6">
              <w:rPr>
                <w:sz w:val="20"/>
                <w:szCs w:val="20"/>
                <w:lang w:val="es-MX" w:eastAsia="es-MX"/>
              </w:rPr>
              <w:t>/</w:t>
            </w:r>
            <w:r>
              <w:rPr>
                <w:sz w:val="20"/>
                <w:szCs w:val="20"/>
                <w:lang w:val="es-MX" w:eastAsia="es-MX"/>
              </w:rPr>
              <w:t>++</w:t>
            </w:r>
          </w:p>
        </w:tc>
        <w:tc>
          <w:tcPr>
            <w:tcW w:w="5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P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K</w:t>
            </w:r>
            <w:r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255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</w:t>
            </w:r>
            <w:r w:rsidRPr="00042FA6">
              <w:rPr>
                <w:sz w:val="20"/>
                <w:szCs w:val="20"/>
                <w:lang w:val="es-MX" w:eastAsia="es-MX"/>
              </w:rPr>
              <w:t xml:space="preserve">5.2 </w:t>
            </w:r>
            <w:r>
              <w:rPr>
                <w:sz w:val="20"/>
                <w:szCs w:val="20"/>
                <w:lang w:val="es-MX" w:eastAsia="es-MX"/>
              </w:rPr>
              <w:t>(</w:t>
            </w:r>
            <w:r w:rsidRPr="00042FA6">
              <w:rPr>
                <w:sz w:val="20"/>
                <w:szCs w:val="20"/>
                <w:lang w:val="es-MX" w:eastAsia="es-MX"/>
              </w:rPr>
              <w:t>217aa</w:t>
            </w:r>
            <w:r>
              <w:rPr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</w:tr>
      <w:tr w:rsidR="00B00D5B" w:rsidRPr="00553DB2" w:rsidTr="00B00D5B">
        <w:trPr>
          <w:trHeight w:val="255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553DB2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5.2 (230aa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0D5B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</w:t>
            </w:r>
            <w:r w:rsidRPr="00042FA6">
              <w:rPr>
                <w:sz w:val="20"/>
                <w:szCs w:val="20"/>
                <w:lang w:val="es-MX" w:eastAsia="es-MX"/>
              </w:rPr>
              <w:t>5.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</w:p>
        </w:tc>
        <w:tc>
          <w:tcPr>
            <w:tcW w:w="5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K</w:t>
            </w:r>
            <w:r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P</w:t>
            </w:r>
            <w:r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I</w:t>
            </w:r>
            <w:r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</w:t>
            </w:r>
            <w:r w:rsidRPr="00042FA6">
              <w:rPr>
                <w:sz w:val="20"/>
                <w:szCs w:val="20"/>
                <w:lang w:val="es-MX" w:eastAsia="es-MX"/>
              </w:rPr>
              <w:t>5.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</w:p>
        </w:tc>
        <w:tc>
          <w:tcPr>
            <w:tcW w:w="5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S</w:t>
            </w:r>
            <w:r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895C78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</w:t>
            </w:r>
            <w:r w:rsidRPr="00042FA6">
              <w:rPr>
                <w:sz w:val="20"/>
                <w:szCs w:val="20"/>
                <w:lang w:val="es-MX" w:eastAsia="es-MX"/>
              </w:rPr>
              <w:t xml:space="preserve">5.5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</w:p>
        </w:tc>
        <w:tc>
          <w:tcPr>
            <w:tcW w:w="5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E</w:t>
            </w:r>
            <w:r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Pr="00042FA6" w:rsidRDefault="00B00D5B" w:rsidP="00042FA6">
            <w:pPr>
              <w:ind w:left="217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A</w:t>
            </w:r>
            <w:r w:rsidRPr="00042FA6">
              <w:rPr>
                <w:sz w:val="20"/>
                <w:szCs w:val="20"/>
                <w:lang w:val="es-MX" w:eastAsia="es-MX"/>
              </w:rPr>
              <w:t>5.6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++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00D5B" w:rsidRPr="00553DB2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V</w:t>
            </w:r>
          </w:p>
        </w:tc>
      </w:tr>
      <w:tr w:rsidR="00B00D5B" w:rsidRPr="00553DB2" w:rsidTr="00B00D5B">
        <w:trPr>
          <w:trHeight w:val="30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b/>
                <w:sz w:val="20"/>
                <w:szCs w:val="20"/>
                <w:lang w:val="es-MX" w:eastAsia="es-MX"/>
              </w:rPr>
            </w:pPr>
            <w:r w:rsidRPr="00042FA6">
              <w:rPr>
                <w:b/>
                <w:sz w:val="20"/>
                <w:szCs w:val="20"/>
                <w:lang w:val="es-MX" w:eastAsia="es-MX"/>
              </w:rPr>
              <w:t>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rPr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+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00D5B" w:rsidRPr="00553DB2" w:rsidRDefault="00B00D5B" w:rsidP="00553DB2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71" w:type="dxa"/>
            <w:tcBorders>
              <w:right w:val="nil"/>
            </w:tcBorders>
            <w:shd w:val="clear" w:color="000000" w:fill="auto"/>
            <w:noWrap/>
            <w:vAlign w:val="center"/>
            <w:hideMark/>
          </w:tcPr>
          <w:p w:rsidR="00B00D5B" w:rsidRPr="001A526F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B00D5B" w:rsidRPr="001A526F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>
              <w:rPr>
                <w:sz w:val="20"/>
                <w:szCs w:val="20"/>
                <w:lang w:val="es-MX" w:eastAsia="es-MX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B00D5B" w:rsidRPr="001A526F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E</w:t>
            </w:r>
            <w:r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K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auto"/>
            <w:vAlign w:val="center"/>
          </w:tcPr>
          <w:p w:rsidR="00B00D5B" w:rsidRPr="001A526F" w:rsidRDefault="00B00D5B" w:rsidP="00B00D5B">
            <w:pPr>
              <w:jc w:val="center"/>
              <w:rPr>
                <w:sz w:val="20"/>
                <w:szCs w:val="20"/>
                <w:lang w:val="es-MX" w:eastAsia="es-MX"/>
              </w:rPr>
            </w:pPr>
            <w:r w:rsidRPr="00042FA6">
              <w:rPr>
                <w:sz w:val="20"/>
                <w:szCs w:val="20"/>
                <w:lang w:val="es-MX" w:eastAsia="es-MX"/>
              </w:rPr>
              <w:t>V</w:t>
            </w:r>
            <w:r w:rsidRPr="001A526F">
              <w:rPr>
                <w:sz w:val="20"/>
                <w:szCs w:val="20"/>
                <w:lang w:val="es-MX" w:eastAsia="es-MX"/>
              </w:rPr>
              <w:t>|</w:t>
            </w:r>
            <w:r w:rsidRPr="00042FA6">
              <w:rPr>
                <w:sz w:val="20"/>
                <w:szCs w:val="20"/>
                <w:lang w:val="es-MX" w:eastAsia="es-MX"/>
              </w:rPr>
              <w:t>I</w:t>
            </w:r>
          </w:p>
        </w:tc>
      </w:tr>
    </w:tbl>
    <w:p w:rsidR="00F07D7B" w:rsidRPr="00553DB2" w:rsidRDefault="00042FA6" w:rsidP="00F461B9">
      <w:pPr>
        <w:spacing w:line="480" w:lineRule="auto"/>
        <w:jc w:val="both"/>
        <w:outlineLvl w:val="0"/>
        <w:rPr>
          <w:szCs w:val="14"/>
          <w:lang w:val="en-US"/>
        </w:rPr>
      </w:pPr>
      <w:r w:rsidRPr="00042FA6">
        <w:rPr>
          <w:szCs w:val="14"/>
          <w:lang w:val="en-US"/>
        </w:rPr>
        <w:t xml:space="preserve"> </w:t>
      </w:r>
    </w:p>
    <w:sectPr w:rsidR="00F07D7B" w:rsidRPr="00553DB2" w:rsidSect="00D30EB0">
      <w:pgSz w:w="11906" w:h="16838"/>
      <w:pgMar w:top="1417" w:right="1133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AB5" w:rsidRDefault="00AC2AB5">
      <w:r>
        <w:separator/>
      </w:r>
    </w:p>
  </w:endnote>
  <w:endnote w:type="continuationSeparator" w:id="0">
    <w:p w:rsidR="00AC2AB5" w:rsidRDefault="00AC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AB5" w:rsidRDefault="00AC2AB5">
      <w:r>
        <w:separator/>
      </w:r>
    </w:p>
  </w:footnote>
  <w:footnote w:type="continuationSeparator" w:id="0">
    <w:p w:rsidR="00AC2AB5" w:rsidRDefault="00AC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670F1"/>
    <w:multiLevelType w:val="hybridMultilevel"/>
    <w:tmpl w:val="559EE69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DF1FE0"/>
    <w:multiLevelType w:val="hybridMultilevel"/>
    <w:tmpl w:val="37B0ACA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AE6950"/>
    <w:multiLevelType w:val="hybridMultilevel"/>
    <w:tmpl w:val="01649D1E"/>
    <w:lvl w:ilvl="0" w:tplc="067657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87524D"/>
    <w:multiLevelType w:val="hybridMultilevel"/>
    <w:tmpl w:val="167E4B5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2E116DF"/>
    <w:multiLevelType w:val="hybridMultilevel"/>
    <w:tmpl w:val="481A830E"/>
    <w:lvl w:ilvl="0" w:tplc="46BC0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82F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66E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2AC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408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2E8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94AB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B01C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B0FB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3D6650D"/>
    <w:multiLevelType w:val="hybridMultilevel"/>
    <w:tmpl w:val="0314772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6E701E2"/>
    <w:multiLevelType w:val="hybridMultilevel"/>
    <w:tmpl w:val="C4DE1A3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9452F35"/>
    <w:multiLevelType w:val="hybridMultilevel"/>
    <w:tmpl w:val="75F601D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E265160"/>
    <w:multiLevelType w:val="hybridMultilevel"/>
    <w:tmpl w:val="169E03D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1F01D5"/>
    <w:multiLevelType w:val="hybridMultilevel"/>
    <w:tmpl w:val="FD1225B6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CA45A2E"/>
    <w:multiLevelType w:val="hybridMultilevel"/>
    <w:tmpl w:val="DE2A91B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A7655E0"/>
    <w:multiLevelType w:val="hybridMultilevel"/>
    <w:tmpl w:val="897E526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6"/>
  </w:num>
  <w:num w:numId="3">
    <w:abstractNumId w:val="10"/>
  </w:num>
  <w:num w:numId="4">
    <w:abstractNumId w:val="7"/>
  </w:num>
  <w:num w:numId="5">
    <w:abstractNumId w:val="8"/>
  </w:num>
  <w:num w:numId="6">
    <w:abstractNumId w:val="1"/>
  </w:num>
  <w:num w:numId="7">
    <w:abstractNumId w:val="0"/>
  </w:num>
  <w:num w:numId="8">
    <w:abstractNumId w:val="3"/>
  </w:num>
  <w:num w:numId="9">
    <w:abstractNumId w:val="9"/>
  </w:num>
  <w:num w:numId="10">
    <w:abstractNumId w:val="11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xadvds4sv222exrf1xrwt2p0eve52sv9er&quot;&gt;IAV library&lt;record-ids&gt;&lt;item&gt;5&lt;/item&gt;&lt;item&gt;7&lt;/item&gt;&lt;item&gt;9&lt;/item&gt;&lt;item&gt;13&lt;/item&gt;&lt;item&gt;17&lt;/item&gt;&lt;item&gt;20&lt;/item&gt;&lt;item&gt;25&lt;/item&gt;&lt;item&gt;26&lt;/item&gt;&lt;item&gt;27&lt;/item&gt;&lt;item&gt;32&lt;/item&gt;&lt;item&gt;36&lt;/item&gt;&lt;item&gt;40&lt;/item&gt;&lt;item&gt;41&lt;/item&gt;&lt;item&gt;42&lt;/item&gt;&lt;item&gt;53&lt;/item&gt;&lt;item&gt;55&lt;/item&gt;&lt;item&gt;64&lt;/item&gt;&lt;item&gt;65&lt;/item&gt;&lt;item&gt;68&lt;/item&gt;&lt;item&gt;72&lt;/item&gt;&lt;item&gt;77&lt;/item&gt;&lt;item&gt;80&lt;/item&gt;&lt;item&gt;83&lt;/item&gt;&lt;item&gt;87&lt;/item&gt;&lt;item&gt;91&lt;/item&gt;&lt;item&gt;97&lt;/item&gt;&lt;item&gt;98&lt;/item&gt;&lt;item&gt;99&lt;/item&gt;&lt;item&gt;100&lt;/item&gt;&lt;item&gt;101&lt;/item&gt;&lt;item&gt;106&lt;/item&gt;&lt;item&gt;108&lt;/item&gt;&lt;item&gt;109&lt;/item&gt;&lt;item&gt;111&lt;/item&gt;&lt;item&gt;112&lt;/item&gt;&lt;item&gt;113&lt;/item&gt;&lt;item&gt;114&lt;/item&gt;&lt;item&gt;118&lt;/item&gt;&lt;item&gt;119&lt;/item&gt;&lt;item&gt;121&lt;/item&gt;&lt;item&gt;124&lt;/item&gt;&lt;item&gt;125&lt;/item&gt;&lt;item&gt;128&lt;/item&gt;&lt;item&gt;129&lt;/item&gt;&lt;item&gt;186&lt;/item&gt;&lt;item&gt;197&lt;/item&gt;&lt;item&gt;201&lt;/item&gt;&lt;item&gt;204&lt;/item&gt;&lt;item&gt;206&lt;/item&gt;&lt;item&gt;207&lt;/item&gt;&lt;item&gt;209&lt;/item&gt;&lt;item&gt;211&lt;/item&gt;&lt;item&gt;214&lt;/item&gt;&lt;item&gt;215&lt;/item&gt;&lt;item&gt;216&lt;/item&gt;&lt;item&gt;218&lt;/item&gt;&lt;item&gt;219&lt;/item&gt;&lt;item&gt;220&lt;/item&gt;&lt;item&gt;225&lt;/item&gt;&lt;/record-ids&gt;&lt;/item&gt;&lt;/Libraries&gt;"/>
  </w:docVars>
  <w:rsids>
    <w:rsidRoot w:val="0094327D"/>
    <w:rsid w:val="00000596"/>
    <w:rsid w:val="0000308E"/>
    <w:rsid w:val="000030F2"/>
    <w:rsid w:val="00004E48"/>
    <w:rsid w:val="0001238E"/>
    <w:rsid w:val="000131C1"/>
    <w:rsid w:val="000165A7"/>
    <w:rsid w:val="000172A2"/>
    <w:rsid w:val="0002063A"/>
    <w:rsid w:val="0002176C"/>
    <w:rsid w:val="00021A0E"/>
    <w:rsid w:val="000226DB"/>
    <w:rsid w:val="00022F46"/>
    <w:rsid w:val="000256B6"/>
    <w:rsid w:val="0002765F"/>
    <w:rsid w:val="000300F1"/>
    <w:rsid w:val="00030B1B"/>
    <w:rsid w:val="00031BED"/>
    <w:rsid w:val="00032000"/>
    <w:rsid w:val="00032212"/>
    <w:rsid w:val="000325F3"/>
    <w:rsid w:val="00032968"/>
    <w:rsid w:val="00032FD1"/>
    <w:rsid w:val="00033748"/>
    <w:rsid w:val="0003412F"/>
    <w:rsid w:val="00042F12"/>
    <w:rsid w:val="00042FA6"/>
    <w:rsid w:val="00043AD5"/>
    <w:rsid w:val="00050052"/>
    <w:rsid w:val="00050767"/>
    <w:rsid w:val="00051C69"/>
    <w:rsid w:val="000559C9"/>
    <w:rsid w:val="000630B2"/>
    <w:rsid w:val="000657D6"/>
    <w:rsid w:val="00070AFD"/>
    <w:rsid w:val="00071F9C"/>
    <w:rsid w:val="000721A1"/>
    <w:rsid w:val="000747F7"/>
    <w:rsid w:val="00080EB1"/>
    <w:rsid w:val="000814F8"/>
    <w:rsid w:val="00082D55"/>
    <w:rsid w:val="000844EA"/>
    <w:rsid w:val="000850CD"/>
    <w:rsid w:val="00086695"/>
    <w:rsid w:val="000868E0"/>
    <w:rsid w:val="00087FA8"/>
    <w:rsid w:val="000902E7"/>
    <w:rsid w:val="00091045"/>
    <w:rsid w:val="00092629"/>
    <w:rsid w:val="000938A4"/>
    <w:rsid w:val="00094C41"/>
    <w:rsid w:val="00096F2C"/>
    <w:rsid w:val="000A20DB"/>
    <w:rsid w:val="000A4D14"/>
    <w:rsid w:val="000A57F8"/>
    <w:rsid w:val="000A6DFC"/>
    <w:rsid w:val="000A7C28"/>
    <w:rsid w:val="000B0577"/>
    <w:rsid w:val="000B0BC9"/>
    <w:rsid w:val="000C0320"/>
    <w:rsid w:val="000C1150"/>
    <w:rsid w:val="000C329C"/>
    <w:rsid w:val="000C33B0"/>
    <w:rsid w:val="000C482B"/>
    <w:rsid w:val="000C6DC5"/>
    <w:rsid w:val="000D286E"/>
    <w:rsid w:val="000D313C"/>
    <w:rsid w:val="000E3B4F"/>
    <w:rsid w:val="000F0B11"/>
    <w:rsid w:val="000F1385"/>
    <w:rsid w:val="000F2C85"/>
    <w:rsid w:val="000F306A"/>
    <w:rsid w:val="000F376B"/>
    <w:rsid w:val="0010464E"/>
    <w:rsid w:val="0010543A"/>
    <w:rsid w:val="00107638"/>
    <w:rsid w:val="00111992"/>
    <w:rsid w:val="001137C7"/>
    <w:rsid w:val="00116177"/>
    <w:rsid w:val="00117125"/>
    <w:rsid w:val="00117527"/>
    <w:rsid w:val="00120CFB"/>
    <w:rsid w:val="00123698"/>
    <w:rsid w:val="00123E15"/>
    <w:rsid w:val="001274C9"/>
    <w:rsid w:val="001278EA"/>
    <w:rsid w:val="00130A13"/>
    <w:rsid w:val="001373F7"/>
    <w:rsid w:val="00137CF3"/>
    <w:rsid w:val="00137F24"/>
    <w:rsid w:val="0014087F"/>
    <w:rsid w:val="00140CF4"/>
    <w:rsid w:val="001415D9"/>
    <w:rsid w:val="0014323C"/>
    <w:rsid w:val="00145EB7"/>
    <w:rsid w:val="001512F1"/>
    <w:rsid w:val="00165081"/>
    <w:rsid w:val="001656E8"/>
    <w:rsid w:val="00166C09"/>
    <w:rsid w:val="00173BC8"/>
    <w:rsid w:val="00174133"/>
    <w:rsid w:val="00174DBD"/>
    <w:rsid w:val="00176698"/>
    <w:rsid w:val="00177040"/>
    <w:rsid w:val="001831E1"/>
    <w:rsid w:val="001831F1"/>
    <w:rsid w:val="0018340F"/>
    <w:rsid w:val="0018372D"/>
    <w:rsid w:val="00184CDC"/>
    <w:rsid w:val="0018626F"/>
    <w:rsid w:val="00192863"/>
    <w:rsid w:val="0019298F"/>
    <w:rsid w:val="00195156"/>
    <w:rsid w:val="001A021A"/>
    <w:rsid w:val="001A03A0"/>
    <w:rsid w:val="001A526F"/>
    <w:rsid w:val="001A6C2A"/>
    <w:rsid w:val="001B15BE"/>
    <w:rsid w:val="001B44C8"/>
    <w:rsid w:val="001B7907"/>
    <w:rsid w:val="001C0AB6"/>
    <w:rsid w:val="001C127A"/>
    <w:rsid w:val="001C4977"/>
    <w:rsid w:val="001C4C69"/>
    <w:rsid w:val="001C5033"/>
    <w:rsid w:val="001C7F8B"/>
    <w:rsid w:val="001D2B3E"/>
    <w:rsid w:val="001D4B0C"/>
    <w:rsid w:val="001D4E77"/>
    <w:rsid w:val="001D4FCE"/>
    <w:rsid w:val="001D6038"/>
    <w:rsid w:val="001D6947"/>
    <w:rsid w:val="001E033A"/>
    <w:rsid w:val="001E0BC0"/>
    <w:rsid w:val="001E1BDA"/>
    <w:rsid w:val="001F4999"/>
    <w:rsid w:val="001F5C99"/>
    <w:rsid w:val="001F698F"/>
    <w:rsid w:val="001F7A56"/>
    <w:rsid w:val="00201860"/>
    <w:rsid w:val="00201951"/>
    <w:rsid w:val="00203236"/>
    <w:rsid w:val="00203C60"/>
    <w:rsid w:val="002063D2"/>
    <w:rsid w:val="002068DF"/>
    <w:rsid w:val="00206F4C"/>
    <w:rsid w:val="002077B2"/>
    <w:rsid w:val="00207E33"/>
    <w:rsid w:val="002111CE"/>
    <w:rsid w:val="00216F4D"/>
    <w:rsid w:val="00216F81"/>
    <w:rsid w:val="0022169E"/>
    <w:rsid w:val="0022243C"/>
    <w:rsid w:val="00223840"/>
    <w:rsid w:val="00223EDD"/>
    <w:rsid w:val="00232B5E"/>
    <w:rsid w:val="00235951"/>
    <w:rsid w:val="00237B9D"/>
    <w:rsid w:val="00240A72"/>
    <w:rsid w:val="002414F6"/>
    <w:rsid w:val="00241565"/>
    <w:rsid w:val="002444A0"/>
    <w:rsid w:val="002446EE"/>
    <w:rsid w:val="00244FE7"/>
    <w:rsid w:val="00246ABD"/>
    <w:rsid w:val="002510F7"/>
    <w:rsid w:val="00252D67"/>
    <w:rsid w:val="00252F5A"/>
    <w:rsid w:val="00256088"/>
    <w:rsid w:val="0026527B"/>
    <w:rsid w:val="00267103"/>
    <w:rsid w:val="00271523"/>
    <w:rsid w:val="002716F7"/>
    <w:rsid w:val="002731D5"/>
    <w:rsid w:val="0027476E"/>
    <w:rsid w:val="00281020"/>
    <w:rsid w:val="00283BBB"/>
    <w:rsid w:val="00285AB1"/>
    <w:rsid w:val="002871C9"/>
    <w:rsid w:val="0029077E"/>
    <w:rsid w:val="002917F8"/>
    <w:rsid w:val="00291FD2"/>
    <w:rsid w:val="002A29A1"/>
    <w:rsid w:val="002A3185"/>
    <w:rsid w:val="002A3618"/>
    <w:rsid w:val="002A542C"/>
    <w:rsid w:val="002A5D00"/>
    <w:rsid w:val="002B12F6"/>
    <w:rsid w:val="002B2E91"/>
    <w:rsid w:val="002B4583"/>
    <w:rsid w:val="002B4ECA"/>
    <w:rsid w:val="002B4FBA"/>
    <w:rsid w:val="002B633B"/>
    <w:rsid w:val="002B712A"/>
    <w:rsid w:val="002C288D"/>
    <w:rsid w:val="002C34E0"/>
    <w:rsid w:val="002C3C51"/>
    <w:rsid w:val="002C6A9D"/>
    <w:rsid w:val="002C73FE"/>
    <w:rsid w:val="002D0B46"/>
    <w:rsid w:val="002D1676"/>
    <w:rsid w:val="002D59FE"/>
    <w:rsid w:val="002E0766"/>
    <w:rsid w:val="002E0A19"/>
    <w:rsid w:val="002E13AE"/>
    <w:rsid w:val="002E5B32"/>
    <w:rsid w:val="002E6115"/>
    <w:rsid w:val="002E61B3"/>
    <w:rsid w:val="002E7650"/>
    <w:rsid w:val="002F0D79"/>
    <w:rsid w:val="002F42D6"/>
    <w:rsid w:val="002F5EF5"/>
    <w:rsid w:val="002F706B"/>
    <w:rsid w:val="00300BB5"/>
    <w:rsid w:val="003040EF"/>
    <w:rsid w:val="003110D3"/>
    <w:rsid w:val="00312DAF"/>
    <w:rsid w:val="003140F0"/>
    <w:rsid w:val="00316D94"/>
    <w:rsid w:val="003179C7"/>
    <w:rsid w:val="003228CA"/>
    <w:rsid w:val="00327363"/>
    <w:rsid w:val="00333F73"/>
    <w:rsid w:val="00334B11"/>
    <w:rsid w:val="00335131"/>
    <w:rsid w:val="00336EB1"/>
    <w:rsid w:val="0034072E"/>
    <w:rsid w:val="00341CF6"/>
    <w:rsid w:val="003438E4"/>
    <w:rsid w:val="00343B5F"/>
    <w:rsid w:val="00347C60"/>
    <w:rsid w:val="00350C7A"/>
    <w:rsid w:val="00351308"/>
    <w:rsid w:val="00351A68"/>
    <w:rsid w:val="00355951"/>
    <w:rsid w:val="00362A9C"/>
    <w:rsid w:val="00363891"/>
    <w:rsid w:val="0036561F"/>
    <w:rsid w:val="003678B9"/>
    <w:rsid w:val="00370965"/>
    <w:rsid w:val="00371A7B"/>
    <w:rsid w:val="003744B5"/>
    <w:rsid w:val="003758AC"/>
    <w:rsid w:val="00383263"/>
    <w:rsid w:val="003874EF"/>
    <w:rsid w:val="00387E8C"/>
    <w:rsid w:val="003A2F96"/>
    <w:rsid w:val="003A7118"/>
    <w:rsid w:val="003B0A69"/>
    <w:rsid w:val="003B0DF7"/>
    <w:rsid w:val="003B324F"/>
    <w:rsid w:val="003B40A7"/>
    <w:rsid w:val="003B695A"/>
    <w:rsid w:val="003B7FE6"/>
    <w:rsid w:val="003C1F7F"/>
    <w:rsid w:val="003C2E26"/>
    <w:rsid w:val="003C6E1F"/>
    <w:rsid w:val="003C6EA6"/>
    <w:rsid w:val="003D3F76"/>
    <w:rsid w:val="003D6768"/>
    <w:rsid w:val="003D6F8B"/>
    <w:rsid w:val="003E7A13"/>
    <w:rsid w:val="003F1608"/>
    <w:rsid w:val="003F3D7F"/>
    <w:rsid w:val="003F48F7"/>
    <w:rsid w:val="003F603C"/>
    <w:rsid w:val="003F742D"/>
    <w:rsid w:val="003F794B"/>
    <w:rsid w:val="003F7B74"/>
    <w:rsid w:val="00401C0E"/>
    <w:rsid w:val="00403B11"/>
    <w:rsid w:val="00403FE3"/>
    <w:rsid w:val="00404C4C"/>
    <w:rsid w:val="004105EC"/>
    <w:rsid w:val="0041247A"/>
    <w:rsid w:val="00412A5B"/>
    <w:rsid w:val="00415511"/>
    <w:rsid w:val="00415796"/>
    <w:rsid w:val="00417AA6"/>
    <w:rsid w:val="0042015B"/>
    <w:rsid w:val="004207A7"/>
    <w:rsid w:val="00420BC9"/>
    <w:rsid w:val="004239F0"/>
    <w:rsid w:val="00431712"/>
    <w:rsid w:val="00434E6E"/>
    <w:rsid w:val="00437FE4"/>
    <w:rsid w:val="00440419"/>
    <w:rsid w:val="004420FA"/>
    <w:rsid w:val="00451B1A"/>
    <w:rsid w:val="00452B1E"/>
    <w:rsid w:val="00452CC3"/>
    <w:rsid w:val="00456563"/>
    <w:rsid w:val="00462234"/>
    <w:rsid w:val="00465598"/>
    <w:rsid w:val="00466128"/>
    <w:rsid w:val="00466CB5"/>
    <w:rsid w:val="004675F2"/>
    <w:rsid w:val="00470171"/>
    <w:rsid w:val="0047148B"/>
    <w:rsid w:val="004760FE"/>
    <w:rsid w:val="00476505"/>
    <w:rsid w:val="004779C4"/>
    <w:rsid w:val="004816D8"/>
    <w:rsid w:val="004824BA"/>
    <w:rsid w:val="0048645D"/>
    <w:rsid w:val="0048765F"/>
    <w:rsid w:val="00490ADB"/>
    <w:rsid w:val="004910E3"/>
    <w:rsid w:val="00493707"/>
    <w:rsid w:val="0049400B"/>
    <w:rsid w:val="004941C9"/>
    <w:rsid w:val="00496DB8"/>
    <w:rsid w:val="00497B46"/>
    <w:rsid w:val="004A0970"/>
    <w:rsid w:val="004A0FEE"/>
    <w:rsid w:val="004A1E3B"/>
    <w:rsid w:val="004A6E7B"/>
    <w:rsid w:val="004B4613"/>
    <w:rsid w:val="004B4AF9"/>
    <w:rsid w:val="004B57BB"/>
    <w:rsid w:val="004B6016"/>
    <w:rsid w:val="004B6BA3"/>
    <w:rsid w:val="004B71F4"/>
    <w:rsid w:val="004B74B1"/>
    <w:rsid w:val="004B7E23"/>
    <w:rsid w:val="004C1839"/>
    <w:rsid w:val="004C24FD"/>
    <w:rsid w:val="004C5A6B"/>
    <w:rsid w:val="004C6B78"/>
    <w:rsid w:val="004D1201"/>
    <w:rsid w:val="004D3BAE"/>
    <w:rsid w:val="004D485D"/>
    <w:rsid w:val="004D50F9"/>
    <w:rsid w:val="004D7554"/>
    <w:rsid w:val="004E2512"/>
    <w:rsid w:val="004E4A54"/>
    <w:rsid w:val="004E5289"/>
    <w:rsid w:val="004E5A1A"/>
    <w:rsid w:val="004E6B17"/>
    <w:rsid w:val="004E7960"/>
    <w:rsid w:val="004F58BC"/>
    <w:rsid w:val="004F7B30"/>
    <w:rsid w:val="00500F99"/>
    <w:rsid w:val="00507592"/>
    <w:rsid w:val="00507AD3"/>
    <w:rsid w:val="00510164"/>
    <w:rsid w:val="0051199B"/>
    <w:rsid w:val="00511F23"/>
    <w:rsid w:val="0051314B"/>
    <w:rsid w:val="005138BD"/>
    <w:rsid w:val="00515DFD"/>
    <w:rsid w:val="00520029"/>
    <w:rsid w:val="00520E73"/>
    <w:rsid w:val="00522C45"/>
    <w:rsid w:val="00522E51"/>
    <w:rsid w:val="005230BE"/>
    <w:rsid w:val="0052343D"/>
    <w:rsid w:val="00523F50"/>
    <w:rsid w:val="0052533C"/>
    <w:rsid w:val="00526EC5"/>
    <w:rsid w:val="005301CB"/>
    <w:rsid w:val="00535BDF"/>
    <w:rsid w:val="005444A4"/>
    <w:rsid w:val="00544B92"/>
    <w:rsid w:val="005503B7"/>
    <w:rsid w:val="00550464"/>
    <w:rsid w:val="00553DB2"/>
    <w:rsid w:val="00561DC5"/>
    <w:rsid w:val="00561EA9"/>
    <w:rsid w:val="00562FB7"/>
    <w:rsid w:val="005633D4"/>
    <w:rsid w:val="00563D82"/>
    <w:rsid w:val="00564BE4"/>
    <w:rsid w:val="0056781F"/>
    <w:rsid w:val="00573A00"/>
    <w:rsid w:val="00577141"/>
    <w:rsid w:val="00580400"/>
    <w:rsid w:val="005842FD"/>
    <w:rsid w:val="0058568D"/>
    <w:rsid w:val="005869A8"/>
    <w:rsid w:val="00587314"/>
    <w:rsid w:val="005900A3"/>
    <w:rsid w:val="0059162F"/>
    <w:rsid w:val="00592DCB"/>
    <w:rsid w:val="00595D1C"/>
    <w:rsid w:val="005A0394"/>
    <w:rsid w:val="005A1DA9"/>
    <w:rsid w:val="005A48CF"/>
    <w:rsid w:val="005A4EED"/>
    <w:rsid w:val="005A4F1C"/>
    <w:rsid w:val="005A6311"/>
    <w:rsid w:val="005A645B"/>
    <w:rsid w:val="005A6DFA"/>
    <w:rsid w:val="005B056B"/>
    <w:rsid w:val="005B123F"/>
    <w:rsid w:val="005B203B"/>
    <w:rsid w:val="005B5CD9"/>
    <w:rsid w:val="005C0460"/>
    <w:rsid w:val="005C0466"/>
    <w:rsid w:val="005C1DE6"/>
    <w:rsid w:val="005C51D3"/>
    <w:rsid w:val="005C7BC7"/>
    <w:rsid w:val="005D07D4"/>
    <w:rsid w:val="005D2C7B"/>
    <w:rsid w:val="005D54F7"/>
    <w:rsid w:val="005D5DA6"/>
    <w:rsid w:val="005E0253"/>
    <w:rsid w:val="005E0F47"/>
    <w:rsid w:val="005E2BC5"/>
    <w:rsid w:val="005E542E"/>
    <w:rsid w:val="005E6CEC"/>
    <w:rsid w:val="005F0030"/>
    <w:rsid w:val="005F02DE"/>
    <w:rsid w:val="005F24A9"/>
    <w:rsid w:val="005F26F5"/>
    <w:rsid w:val="005F2ED3"/>
    <w:rsid w:val="005F38CC"/>
    <w:rsid w:val="005F3A96"/>
    <w:rsid w:val="0060120A"/>
    <w:rsid w:val="00602273"/>
    <w:rsid w:val="00603F47"/>
    <w:rsid w:val="00604BE0"/>
    <w:rsid w:val="00605D6C"/>
    <w:rsid w:val="00610AB4"/>
    <w:rsid w:val="006124EE"/>
    <w:rsid w:val="006145D0"/>
    <w:rsid w:val="00615417"/>
    <w:rsid w:val="006157A9"/>
    <w:rsid w:val="0061776F"/>
    <w:rsid w:val="00621379"/>
    <w:rsid w:val="00625EB2"/>
    <w:rsid w:val="0062700D"/>
    <w:rsid w:val="00630A78"/>
    <w:rsid w:val="00630F65"/>
    <w:rsid w:val="00631C05"/>
    <w:rsid w:val="00632097"/>
    <w:rsid w:val="006329B5"/>
    <w:rsid w:val="00637B1C"/>
    <w:rsid w:val="00637EC1"/>
    <w:rsid w:val="00642B4B"/>
    <w:rsid w:val="00651BBC"/>
    <w:rsid w:val="00653679"/>
    <w:rsid w:val="00655339"/>
    <w:rsid w:val="006626B1"/>
    <w:rsid w:val="006642BA"/>
    <w:rsid w:val="0066517C"/>
    <w:rsid w:val="0066552F"/>
    <w:rsid w:val="00671701"/>
    <w:rsid w:val="00671E82"/>
    <w:rsid w:val="006726B2"/>
    <w:rsid w:val="006761B2"/>
    <w:rsid w:val="0067733B"/>
    <w:rsid w:val="00680D3D"/>
    <w:rsid w:val="00681E3A"/>
    <w:rsid w:val="0068496F"/>
    <w:rsid w:val="006906DE"/>
    <w:rsid w:val="00690CC6"/>
    <w:rsid w:val="006911D1"/>
    <w:rsid w:val="00691ECA"/>
    <w:rsid w:val="00694435"/>
    <w:rsid w:val="00694B4E"/>
    <w:rsid w:val="00695536"/>
    <w:rsid w:val="00695C26"/>
    <w:rsid w:val="006A15E6"/>
    <w:rsid w:val="006A2BBD"/>
    <w:rsid w:val="006A2DEC"/>
    <w:rsid w:val="006A3E35"/>
    <w:rsid w:val="006A6A50"/>
    <w:rsid w:val="006B050D"/>
    <w:rsid w:val="006B1818"/>
    <w:rsid w:val="006B31B9"/>
    <w:rsid w:val="006B3FDB"/>
    <w:rsid w:val="006B4E04"/>
    <w:rsid w:val="006B4FD4"/>
    <w:rsid w:val="006B53A8"/>
    <w:rsid w:val="006B7A6D"/>
    <w:rsid w:val="006C2796"/>
    <w:rsid w:val="006C6BD2"/>
    <w:rsid w:val="006D11F9"/>
    <w:rsid w:val="006D3D37"/>
    <w:rsid w:val="006D6D23"/>
    <w:rsid w:val="006D703E"/>
    <w:rsid w:val="006E2461"/>
    <w:rsid w:val="006E30EF"/>
    <w:rsid w:val="006F0410"/>
    <w:rsid w:val="006F23A4"/>
    <w:rsid w:val="006F3662"/>
    <w:rsid w:val="006F492C"/>
    <w:rsid w:val="006F7A0F"/>
    <w:rsid w:val="007100F9"/>
    <w:rsid w:val="00710F45"/>
    <w:rsid w:val="0071781F"/>
    <w:rsid w:val="00717F02"/>
    <w:rsid w:val="00720F91"/>
    <w:rsid w:val="007222BD"/>
    <w:rsid w:val="00724F01"/>
    <w:rsid w:val="007317CB"/>
    <w:rsid w:val="0073209C"/>
    <w:rsid w:val="00732DFF"/>
    <w:rsid w:val="00742598"/>
    <w:rsid w:val="007427B2"/>
    <w:rsid w:val="00747A7F"/>
    <w:rsid w:val="0075007F"/>
    <w:rsid w:val="00750D41"/>
    <w:rsid w:val="0075310A"/>
    <w:rsid w:val="00753F78"/>
    <w:rsid w:val="00756BC8"/>
    <w:rsid w:val="007659E4"/>
    <w:rsid w:val="00765D94"/>
    <w:rsid w:val="00771B47"/>
    <w:rsid w:val="00780291"/>
    <w:rsid w:val="00780646"/>
    <w:rsid w:val="007820D1"/>
    <w:rsid w:val="00783837"/>
    <w:rsid w:val="00794867"/>
    <w:rsid w:val="00794AEF"/>
    <w:rsid w:val="00795D31"/>
    <w:rsid w:val="00797640"/>
    <w:rsid w:val="007A06CB"/>
    <w:rsid w:val="007A16E8"/>
    <w:rsid w:val="007A3734"/>
    <w:rsid w:val="007A6131"/>
    <w:rsid w:val="007B0C66"/>
    <w:rsid w:val="007B118F"/>
    <w:rsid w:val="007B2814"/>
    <w:rsid w:val="007B4E7D"/>
    <w:rsid w:val="007B64FD"/>
    <w:rsid w:val="007B7650"/>
    <w:rsid w:val="007C45C9"/>
    <w:rsid w:val="007C72FD"/>
    <w:rsid w:val="007C7A48"/>
    <w:rsid w:val="007D5A55"/>
    <w:rsid w:val="007D7220"/>
    <w:rsid w:val="007E0B04"/>
    <w:rsid w:val="007E270A"/>
    <w:rsid w:val="007E3AFC"/>
    <w:rsid w:val="007E505C"/>
    <w:rsid w:val="007F0089"/>
    <w:rsid w:val="007F27B9"/>
    <w:rsid w:val="007F4C6D"/>
    <w:rsid w:val="00800795"/>
    <w:rsid w:val="008010EC"/>
    <w:rsid w:val="008021DE"/>
    <w:rsid w:val="00802786"/>
    <w:rsid w:val="00804CC7"/>
    <w:rsid w:val="00810A73"/>
    <w:rsid w:val="00810F7B"/>
    <w:rsid w:val="00820C78"/>
    <w:rsid w:val="00825ABA"/>
    <w:rsid w:val="00826259"/>
    <w:rsid w:val="00830730"/>
    <w:rsid w:val="00831970"/>
    <w:rsid w:val="00833A79"/>
    <w:rsid w:val="0083444B"/>
    <w:rsid w:val="0083489C"/>
    <w:rsid w:val="008371FE"/>
    <w:rsid w:val="00843C5C"/>
    <w:rsid w:val="00850499"/>
    <w:rsid w:val="00851B68"/>
    <w:rsid w:val="00852079"/>
    <w:rsid w:val="0085766B"/>
    <w:rsid w:val="00863342"/>
    <w:rsid w:val="008638EC"/>
    <w:rsid w:val="00870F62"/>
    <w:rsid w:val="00872CE3"/>
    <w:rsid w:val="00874A52"/>
    <w:rsid w:val="00875D6F"/>
    <w:rsid w:val="00876926"/>
    <w:rsid w:val="00882126"/>
    <w:rsid w:val="008840CA"/>
    <w:rsid w:val="00884B83"/>
    <w:rsid w:val="008851EC"/>
    <w:rsid w:val="00885E2B"/>
    <w:rsid w:val="00887301"/>
    <w:rsid w:val="008946D5"/>
    <w:rsid w:val="00895C78"/>
    <w:rsid w:val="008A0DB8"/>
    <w:rsid w:val="008A12EE"/>
    <w:rsid w:val="008A3C81"/>
    <w:rsid w:val="008A42DC"/>
    <w:rsid w:val="008A455B"/>
    <w:rsid w:val="008A7435"/>
    <w:rsid w:val="008B0B90"/>
    <w:rsid w:val="008B252B"/>
    <w:rsid w:val="008B2A66"/>
    <w:rsid w:val="008B5E71"/>
    <w:rsid w:val="008B6592"/>
    <w:rsid w:val="008C028D"/>
    <w:rsid w:val="008C0704"/>
    <w:rsid w:val="008C11D9"/>
    <w:rsid w:val="008C3890"/>
    <w:rsid w:val="008D3660"/>
    <w:rsid w:val="008D56F5"/>
    <w:rsid w:val="008E04E9"/>
    <w:rsid w:val="008E1AE4"/>
    <w:rsid w:val="008E4B27"/>
    <w:rsid w:val="008F0A47"/>
    <w:rsid w:val="008F2D53"/>
    <w:rsid w:val="008F50C8"/>
    <w:rsid w:val="008F56B0"/>
    <w:rsid w:val="008F5A98"/>
    <w:rsid w:val="008F68F5"/>
    <w:rsid w:val="008F7A81"/>
    <w:rsid w:val="0090563F"/>
    <w:rsid w:val="00906DE2"/>
    <w:rsid w:val="00906E9A"/>
    <w:rsid w:val="00907E15"/>
    <w:rsid w:val="0091004A"/>
    <w:rsid w:val="00910205"/>
    <w:rsid w:val="00910530"/>
    <w:rsid w:val="00910B9C"/>
    <w:rsid w:val="009145B2"/>
    <w:rsid w:val="009172C5"/>
    <w:rsid w:val="009172F5"/>
    <w:rsid w:val="00924893"/>
    <w:rsid w:val="00927685"/>
    <w:rsid w:val="00933967"/>
    <w:rsid w:val="00933D13"/>
    <w:rsid w:val="00933E60"/>
    <w:rsid w:val="009370AB"/>
    <w:rsid w:val="00942700"/>
    <w:rsid w:val="0094327D"/>
    <w:rsid w:val="00945DBF"/>
    <w:rsid w:val="00951591"/>
    <w:rsid w:val="00952DCF"/>
    <w:rsid w:val="00954AE6"/>
    <w:rsid w:val="00955A83"/>
    <w:rsid w:val="00955BAD"/>
    <w:rsid w:val="0095711B"/>
    <w:rsid w:val="00957E7C"/>
    <w:rsid w:val="00957EF3"/>
    <w:rsid w:val="00961B52"/>
    <w:rsid w:val="00962F8F"/>
    <w:rsid w:val="009668A4"/>
    <w:rsid w:val="00966AB3"/>
    <w:rsid w:val="0097047B"/>
    <w:rsid w:val="0097083D"/>
    <w:rsid w:val="00971387"/>
    <w:rsid w:val="00977082"/>
    <w:rsid w:val="00980FEC"/>
    <w:rsid w:val="009847D4"/>
    <w:rsid w:val="0098604B"/>
    <w:rsid w:val="00986B93"/>
    <w:rsid w:val="00990451"/>
    <w:rsid w:val="00990B1A"/>
    <w:rsid w:val="0099276B"/>
    <w:rsid w:val="00992778"/>
    <w:rsid w:val="009945FD"/>
    <w:rsid w:val="00997002"/>
    <w:rsid w:val="009A38FD"/>
    <w:rsid w:val="009A4471"/>
    <w:rsid w:val="009A45FF"/>
    <w:rsid w:val="009A6545"/>
    <w:rsid w:val="009B31D3"/>
    <w:rsid w:val="009B4CF9"/>
    <w:rsid w:val="009B5FA8"/>
    <w:rsid w:val="009B6673"/>
    <w:rsid w:val="009B796A"/>
    <w:rsid w:val="009C09BE"/>
    <w:rsid w:val="009C0C59"/>
    <w:rsid w:val="009C4709"/>
    <w:rsid w:val="009C4A8A"/>
    <w:rsid w:val="009D48B8"/>
    <w:rsid w:val="009D52D0"/>
    <w:rsid w:val="009D5E93"/>
    <w:rsid w:val="009D68BB"/>
    <w:rsid w:val="009E2A02"/>
    <w:rsid w:val="009E3B3B"/>
    <w:rsid w:val="009E3DF3"/>
    <w:rsid w:val="009E45C0"/>
    <w:rsid w:val="009E46A1"/>
    <w:rsid w:val="009E4DD5"/>
    <w:rsid w:val="009E4E8C"/>
    <w:rsid w:val="009E4F42"/>
    <w:rsid w:val="009F2BEE"/>
    <w:rsid w:val="009F351F"/>
    <w:rsid w:val="00A0687D"/>
    <w:rsid w:val="00A0693E"/>
    <w:rsid w:val="00A10A2F"/>
    <w:rsid w:val="00A11EA3"/>
    <w:rsid w:val="00A14A81"/>
    <w:rsid w:val="00A20149"/>
    <w:rsid w:val="00A21645"/>
    <w:rsid w:val="00A23A9D"/>
    <w:rsid w:val="00A26689"/>
    <w:rsid w:val="00A27B00"/>
    <w:rsid w:val="00A33F47"/>
    <w:rsid w:val="00A36197"/>
    <w:rsid w:val="00A41711"/>
    <w:rsid w:val="00A427C3"/>
    <w:rsid w:val="00A43B9E"/>
    <w:rsid w:val="00A45752"/>
    <w:rsid w:val="00A50B60"/>
    <w:rsid w:val="00A52183"/>
    <w:rsid w:val="00A52659"/>
    <w:rsid w:val="00A546BF"/>
    <w:rsid w:val="00A54ECE"/>
    <w:rsid w:val="00A57758"/>
    <w:rsid w:val="00A628B5"/>
    <w:rsid w:val="00A659E1"/>
    <w:rsid w:val="00A67BD9"/>
    <w:rsid w:val="00A77476"/>
    <w:rsid w:val="00A81D3F"/>
    <w:rsid w:val="00A84D2E"/>
    <w:rsid w:val="00A85860"/>
    <w:rsid w:val="00A85912"/>
    <w:rsid w:val="00A90AE8"/>
    <w:rsid w:val="00A943D0"/>
    <w:rsid w:val="00A95266"/>
    <w:rsid w:val="00AA341B"/>
    <w:rsid w:val="00AA4DFE"/>
    <w:rsid w:val="00AB4700"/>
    <w:rsid w:val="00AB4FE3"/>
    <w:rsid w:val="00AB5940"/>
    <w:rsid w:val="00AB5B19"/>
    <w:rsid w:val="00AB7082"/>
    <w:rsid w:val="00AC156C"/>
    <w:rsid w:val="00AC1EE9"/>
    <w:rsid w:val="00AC23B0"/>
    <w:rsid w:val="00AC2AB5"/>
    <w:rsid w:val="00AC5422"/>
    <w:rsid w:val="00AD0BAF"/>
    <w:rsid w:val="00AD0D16"/>
    <w:rsid w:val="00AD4F1F"/>
    <w:rsid w:val="00AD6A9D"/>
    <w:rsid w:val="00AD795D"/>
    <w:rsid w:val="00AD7B40"/>
    <w:rsid w:val="00AE1595"/>
    <w:rsid w:val="00AE19DC"/>
    <w:rsid w:val="00AE1AFA"/>
    <w:rsid w:val="00AE4339"/>
    <w:rsid w:val="00AF0907"/>
    <w:rsid w:val="00AF19A0"/>
    <w:rsid w:val="00AF5EB3"/>
    <w:rsid w:val="00AF6C3C"/>
    <w:rsid w:val="00AF7E1A"/>
    <w:rsid w:val="00B0071D"/>
    <w:rsid w:val="00B00D5B"/>
    <w:rsid w:val="00B00F5A"/>
    <w:rsid w:val="00B020FC"/>
    <w:rsid w:val="00B033C7"/>
    <w:rsid w:val="00B1218E"/>
    <w:rsid w:val="00B12C98"/>
    <w:rsid w:val="00B149BC"/>
    <w:rsid w:val="00B158E4"/>
    <w:rsid w:val="00B248CF"/>
    <w:rsid w:val="00B268E9"/>
    <w:rsid w:val="00B36879"/>
    <w:rsid w:val="00B41B50"/>
    <w:rsid w:val="00B42BAA"/>
    <w:rsid w:val="00B42F5A"/>
    <w:rsid w:val="00B43BA8"/>
    <w:rsid w:val="00B4584F"/>
    <w:rsid w:val="00B5392D"/>
    <w:rsid w:val="00B53E4B"/>
    <w:rsid w:val="00B5452C"/>
    <w:rsid w:val="00B60904"/>
    <w:rsid w:val="00B67C82"/>
    <w:rsid w:val="00B71C0F"/>
    <w:rsid w:val="00B76455"/>
    <w:rsid w:val="00B77D0D"/>
    <w:rsid w:val="00B80409"/>
    <w:rsid w:val="00B80C77"/>
    <w:rsid w:val="00B82613"/>
    <w:rsid w:val="00B83E69"/>
    <w:rsid w:val="00B8499D"/>
    <w:rsid w:val="00B877CC"/>
    <w:rsid w:val="00B9028C"/>
    <w:rsid w:val="00B91C5C"/>
    <w:rsid w:val="00B95542"/>
    <w:rsid w:val="00B95C99"/>
    <w:rsid w:val="00BA737A"/>
    <w:rsid w:val="00BA7577"/>
    <w:rsid w:val="00BB5219"/>
    <w:rsid w:val="00BC2D9A"/>
    <w:rsid w:val="00BC5A68"/>
    <w:rsid w:val="00BC70E8"/>
    <w:rsid w:val="00BD05F4"/>
    <w:rsid w:val="00BD09A0"/>
    <w:rsid w:val="00BD2581"/>
    <w:rsid w:val="00BD2927"/>
    <w:rsid w:val="00BD40C5"/>
    <w:rsid w:val="00BD54B8"/>
    <w:rsid w:val="00BD6274"/>
    <w:rsid w:val="00BE7263"/>
    <w:rsid w:val="00BF221A"/>
    <w:rsid w:val="00BF2EFA"/>
    <w:rsid w:val="00BF46E7"/>
    <w:rsid w:val="00BF49E0"/>
    <w:rsid w:val="00BF7A04"/>
    <w:rsid w:val="00C044F9"/>
    <w:rsid w:val="00C07194"/>
    <w:rsid w:val="00C07893"/>
    <w:rsid w:val="00C11842"/>
    <w:rsid w:val="00C16111"/>
    <w:rsid w:val="00C16E26"/>
    <w:rsid w:val="00C22612"/>
    <w:rsid w:val="00C22ABC"/>
    <w:rsid w:val="00C32820"/>
    <w:rsid w:val="00C35A57"/>
    <w:rsid w:val="00C36041"/>
    <w:rsid w:val="00C360A8"/>
    <w:rsid w:val="00C43A08"/>
    <w:rsid w:val="00C4689B"/>
    <w:rsid w:val="00C47212"/>
    <w:rsid w:val="00C513C0"/>
    <w:rsid w:val="00C51B71"/>
    <w:rsid w:val="00C52533"/>
    <w:rsid w:val="00C537D7"/>
    <w:rsid w:val="00C55A45"/>
    <w:rsid w:val="00C603A1"/>
    <w:rsid w:val="00C60AE9"/>
    <w:rsid w:val="00C61234"/>
    <w:rsid w:val="00C6432D"/>
    <w:rsid w:val="00C6740F"/>
    <w:rsid w:val="00C705E0"/>
    <w:rsid w:val="00C73099"/>
    <w:rsid w:val="00C7339B"/>
    <w:rsid w:val="00C84088"/>
    <w:rsid w:val="00C85CAF"/>
    <w:rsid w:val="00C861D4"/>
    <w:rsid w:val="00C918EF"/>
    <w:rsid w:val="00C92CDB"/>
    <w:rsid w:val="00C93C11"/>
    <w:rsid w:val="00C9598F"/>
    <w:rsid w:val="00CA2F5F"/>
    <w:rsid w:val="00CA2FCF"/>
    <w:rsid w:val="00CA5EDE"/>
    <w:rsid w:val="00CA6B76"/>
    <w:rsid w:val="00CA6E60"/>
    <w:rsid w:val="00CA7164"/>
    <w:rsid w:val="00CB0ED4"/>
    <w:rsid w:val="00CB3C1C"/>
    <w:rsid w:val="00CB4EF9"/>
    <w:rsid w:val="00CC4A57"/>
    <w:rsid w:val="00CC79D7"/>
    <w:rsid w:val="00CD1A2D"/>
    <w:rsid w:val="00CD338B"/>
    <w:rsid w:val="00CD468C"/>
    <w:rsid w:val="00CD695B"/>
    <w:rsid w:val="00CD7DF6"/>
    <w:rsid w:val="00CE084A"/>
    <w:rsid w:val="00CE2108"/>
    <w:rsid w:val="00CE49D4"/>
    <w:rsid w:val="00CE6482"/>
    <w:rsid w:val="00CE6848"/>
    <w:rsid w:val="00CE7978"/>
    <w:rsid w:val="00CF2805"/>
    <w:rsid w:val="00CF42E2"/>
    <w:rsid w:val="00CF6F58"/>
    <w:rsid w:val="00CF7929"/>
    <w:rsid w:val="00D0145B"/>
    <w:rsid w:val="00D04217"/>
    <w:rsid w:val="00D05205"/>
    <w:rsid w:val="00D05898"/>
    <w:rsid w:val="00D05A5A"/>
    <w:rsid w:val="00D0613B"/>
    <w:rsid w:val="00D07CC7"/>
    <w:rsid w:val="00D11508"/>
    <w:rsid w:val="00D1198C"/>
    <w:rsid w:val="00D14933"/>
    <w:rsid w:val="00D15463"/>
    <w:rsid w:val="00D15ADB"/>
    <w:rsid w:val="00D16C25"/>
    <w:rsid w:val="00D2079B"/>
    <w:rsid w:val="00D2383F"/>
    <w:rsid w:val="00D23EFF"/>
    <w:rsid w:val="00D255E9"/>
    <w:rsid w:val="00D25ADF"/>
    <w:rsid w:val="00D25C40"/>
    <w:rsid w:val="00D26202"/>
    <w:rsid w:val="00D26708"/>
    <w:rsid w:val="00D27BED"/>
    <w:rsid w:val="00D30EB0"/>
    <w:rsid w:val="00D3328C"/>
    <w:rsid w:val="00D33B07"/>
    <w:rsid w:val="00D33CC3"/>
    <w:rsid w:val="00D34D23"/>
    <w:rsid w:val="00D3615B"/>
    <w:rsid w:val="00D37022"/>
    <w:rsid w:val="00D429FF"/>
    <w:rsid w:val="00D430E5"/>
    <w:rsid w:val="00D44ACD"/>
    <w:rsid w:val="00D44C76"/>
    <w:rsid w:val="00D5164B"/>
    <w:rsid w:val="00D5336D"/>
    <w:rsid w:val="00D53374"/>
    <w:rsid w:val="00D55CEF"/>
    <w:rsid w:val="00D5608C"/>
    <w:rsid w:val="00D57C65"/>
    <w:rsid w:val="00D60DDD"/>
    <w:rsid w:val="00D61B77"/>
    <w:rsid w:val="00D642E9"/>
    <w:rsid w:val="00D65137"/>
    <w:rsid w:val="00D651FA"/>
    <w:rsid w:val="00D6630F"/>
    <w:rsid w:val="00D7092C"/>
    <w:rsid w:val="00D70A85"/>
    <w:rsid w:val="00D7187B"/>
    <w:rsid w:val="00D729A4"/>
    <w:rsid w:val="00D729F1"/>
    <w:rsid w:val="00D7416A"/>
    <w:rsid w:val="00D755ED"/>
    <w:rsid w:val="00D777DA"/>
    <w:rsid w:val="00D77E0A"/>
    <w:rsid w:val="00D803CA"/>
    <w:rsid w:val="00D80C10"/>
    <w:rsid w:val="00D826EA"/>
    <w:rsid w:val="00D8334D"/>
    <w:rsid w:val="00D847F3"/>
    <w:rsid w:val="00D860AF"/>
    <w:rsid w:val="00D9408C"/>
    <w:rsid w:val="00D95EA6"/>
    <w:rsid w:val="00D960BA"/>
    <w:rsid w:val="00D9620C"/>
    <w:rsid w:val="00DA0C44"/>
    <w:rsid w:val="00DA350C"/>
    <w:rsid w:val="00DA4F71"/>
    <w:rsid w:val="00DA5F61"/>
    <w:rsid w:val="00DA6AEB"/>
    <w:rsid w:val="00DB2805"/>
    <w:rsid w:val="00DB3D6C"/>
    <w:rsid w:val="00DB4FF6"/>
    <w:rsid w:val="00DB698A"/>
    <w:rsid w:val="00DB6CAB"/>
    <w:rsid w:val="00DC3356"/>
    <w:rsid w:val="00DC3C12"/>
    <w:rsid w:val="00DC5A33"/>
    <w:rsid w:val="00DC5EE0"/>
    <w:rsid w:val="00DC7239"/>
    <w:rsid w:val="00DD09A1"/>
    <w:rsid w:val="00DD1DAE"/>
    <w:rsid w:val="00DD2D53"/>
    <w:rsid w:val="00DD4641"/>
    <w:rsid w:val="00DD7F1A"/>
    <w:rsid w:val="00DE0804"/>
    <w:rsid w:val="00DE387B"/>
    <w:rsid w:val="00DE39D5"/>
    <w:rsid w:val="00DE6F3C"/>
    <w:rsid w:val="00DF0273"/>
    <w:rsid w:val="00DF2210"/>
    <w:rsid w:val="00DF280F"/>
    <w:rsid w:val="00DF31C1"/>
    <w:rsid w:val="00DF4A64"/>
    <w:rsid w:val="00DF68F9"/>
    <w:rsid w:val="00E029BE"/>
    <w:rsid w:val="00E04285"/>
    <w:rsid w:val="00E04469"/>
    <w:rsid w:val="00E0527F"/>
    <w:rsid w:val="00E066C3"/>
    <w:rsid w:val="00E07127"/>
    <w:rsid w:val="00E10BE0"/>
    <w:rsid w:val="00E155A9"/>
    <w:rsid w:val="00E1561B"/>
    <w:rsid w:val="00E208B9"/>
    <w:rsid w:val="00E2182C"/>
    <w:rsid w:val="00E263A6"/>
    <w:rsid w:val="00E265F3"/>
    <w:rsid w:val="00E31CB1"/>
    <w:rsid w:val="00E32421"/>
    <w:rsid w:val="00E32852"/>
    <w:rsid w:val="00E3329B"/>
    <w:rsid w:val="00E347A9"/>
    <w:rsid w:val="00E364A6"/>
    <w:rsid w:val="00E3718F"/>
    <w:rsid w:val="00E4261C"/>
    <w:rsid w:val="00E42A47"/>
    <w:rsid w:val="00E43BA9"/>
    <w:rsid w:val="00E46243"/>
    <w:rsid w:val="00E47C57"/>
    <w:rsid w:val="00E47F12"/>
    <w:rsid w:val="00E5048E"/>
    <w:rsid w:val="00E52165"/>
    <w:rsid w:val="00E5294F"/>
    <w:rsid w:val="00E57647"/>
    <w:rsid w:val="00E62BDF"/>
    <w:rsid w:val="00E65791"/>
    <w:rsid w:val="00E65C14"/>
    <w:rsid w:val="00E67048"/>
    <w:rsid w:val="00E725F8"/>
    <w:rsid w:val="00E732F1"/>
    <w:rsid w:val="00E75055"/>
    <w:rsid w:val="00E760C6"/>
    <w:rsid w:val="00E761D7"/>
    <w:rsid w:val="00E82A4D"/>
    <w:rsid w:val="00E859E4"/>
    <w:rsid w:val="00E875A0"/>
    <w:rsid w:val="00E876B5"/>
    <w:rsid w:val="00E87CB4"/>
    <w:rsid w:val="00E9025A"/>
    <w:rsid w:val="00E907F0"/>
    <w:rsid w:val="00E91181"/>
    <w:rsid w:val="00E92729"/>
    <w:rsid w:val="00E940D9"/>
    <w:rsid w:val="00EA70FE"/>
    <w:rsid w:val="00EA7E60"/>
    <w:rsid w:val="00EB033E"/>
    <w:rsid w:val="00EB1324"/>
    <w:rsid w:val="00EB2352"/>
    <w:rsid w:val="00EB34F2"/>
    <w:rsid w:val="00EB389F"/>
    <w:rsid w:val="00EB4568"/>
    <w:rsid w:val="00EB5726"/>
    <w:rsid w:val="00EB65CE"/>
    <w:rsid w:val="00EC1150"/>
    <w:rsid w:val="00EC265B"/>
    <w:rsid w:val="00EC2FFB"/>
    <w:rsid w:val="00EC4820"/>
    <w:rsid w:val="00EC58AD"/>
    <w:rsid w:val="00EC6B6E"/>
    <w:rsid w:val="00EC6C87"/>
    <w:rsid w:val="00ED0712"/>
    <w:rsid w:val="00ED0D89"/>
    <w:rsid w:val="00ED39BC"/>
    <w:rsid w:val="00ED4992"/>
    <w:rsid w:val="00ED52CD"/>
    <w:rsid w:val="00ED548C"/>
    <w:rsid w:val="00EE08FC"/>
    <w:rsid w:val="00EE0D56"/>
    <w:rsid w:val="00EE2D61"/>
    <w:rsid w:val="00EE350A"/>
    <w:rsid w:val="00EF0646"/>
    <w:rsid w:val="00EF11B2"/>
    <w:rsid w:val="00EF39E7"/>
    <w:rsid w:val="00EF673E"/>
    <w:rsid w:val="00EF7142"/>
    <w:rsid w:val="00F00773"/>
    <w:rsid w:val="00F017BF"/>
    <w:rsid w:val="00F0186C"/>
    <w:rsid w:val="00F02645"/>
    <w:rsid w:val="00F03EC5"/>
    <w:rsid w:val="00F04FBC"/>
    <w:rsid w:val="00F07D7B"/>
    <w:rsid w:val="00F10CC9"/>
    <w:rsid w:val="00F1139E"/>
    <w:rsid w:val="00F1174F"/>
    <w:rsid w:val="00F120EA"/>
    <w:rsid w:val="00F12324"/>
    <w:rsid w:val="00F14927"/>
    <w:rsid w:val="00F14DFE"/>
    <w:rsid w:val="00F15C65"/>
    <w:rsid w:val="00F2218E"/>
    <w:rsid w:val="00F255E1"/>
    <w:rsid w:val="00F300C6"/>
    <w:rsid w:val="00F303A9"/>
    <w:rsid w:val="00F31C69"/>
    <w:rsid w:val="00F33AC6"/>
    <w:rsid w:val="00F36179"/>
    <w:rsid w:val="00F37E7A"/>
    <w:rsid w:val="00F40DE8"/>
    <w:rsid w:val="00F41F93"/>
    <w:rsid w:val="00F4218E"/>
    <w:rsid w:val="00F43401"/>
    <w:rsid w:val="00F43ADE"/>
    <w:rsid w:val="00F461B9"/>
    <w:rsid w:val="00F57269"/>
    <w:rsid w:val="00F577D8"/>
    <w:rsid w:val="00F60C26"/>
    <w:rsid w:val="00F619A4"/>
    <w:rsid w:val="00F6279C"/>
    <w:rsid w:val="00F64317"/>
    <w:rsid w:val="00F709BB"/>
    <w:rsid w:val="00F70AE1"/>
    <w:rsid w:val="00F820A4"/>
    <w:rsid w:val="00F8292C"/>
    <w:rsid w:val="00F830C7"/>
    <w:rsid w:val="00F835E2"/>
    <w:rsid w:val="00F84FF0"/>
    <w:rsid w:val="00F85B93"/>
    <w:rsid w:val="00F865F8"/>
    <w:rsid w:val="00F94B42"/>
    <w:rsid w:val="00FA003B"/>
    <w:rsid w:val="00FA02C4"/>
    <w:rsid w:val="00FA26FF"/>
    <w:rsid w:val="00FA32A5"/>
    <w:rsid w:val="00FA4D17"/>
    <w:rsid w:val="00FA787F"/>
    <w:rsid w:val="00FA7EB0"/>
    <w:rsid w:val="00FB2BD7"/>
    <w:rsid w:val="00FB7417"/>
    <w:rsid w:val="00FB7529"/>
    <w:rsid w:val="00FC07D0"/>
    <w:rsid w:val="00FC1503"/>
    <w:rsid w:val="00FC56A8"/>
    <w:rsid w:val="00FC6ACC"/>
    <w:rsid w:val="00FD06BA"/>
    <w:rsid w:val="00FD39F4"/>
    <w:rsid w:val="00FE2F64"/>
    <w:rsid w:val="00FE35B6"/>
    <w:rsid w:val="00FE425D"/>
    <w:rsid w:val="00FE4494"/>
    <w:rsid w:val="00FF468E"/>
    <w:rsid w:val="00FF54E9"/>
    <w:rsid w:val="00FF56BD"/>
    <w:rsid w:val="00FF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C59"/>
    <w:rPr>
      <w:sz w:val="24"/>
      <w:szCs w:val="24"/>
      <w:lang w:val="es-ES" w:eastAsia="es-ES"/>
    </w:rPr>
  </w:style>
  <w:style w:type="paragraph" w:styleId="Ttulo1">
    <w:name w:val="heading 1"/>
    <w:basedOn w:val="Normal"/>
    <w:link w:val="Ttulo1Car"/>
    <w:uiPriority w:val="99"/>
    <w:qFormat/>
    <w:rsid w:val="009C0C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9C0C5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9C0C59"/>
    <w:rPr>
      <w:rFonts w:cs="Times New Roman"/>
      <w:b/>
      <w:bCs/>
      <w:kern w:val="36"/>
      <w:sz w:val="48"/>
      <w:szCs w:val="48"/>
      <w:lang w:val="es-ES"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locked/>
    <w:rsid w:val="00990451"/>
    <w:rPr>
      <w:rFonts w:ascii="Cambria" w:hAnsi="Cambria" w:cs="Times New Roman"/>
      <w:b/>
      <w:bCs/>
      <w:i/>
      <w:iCs/>
      <w:sz w:val="28"/>
      <w:szCs w:val="28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rsid w:val="009C0C59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C0C5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90451"/>
    <w:rPr>
      <w:rFonts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C0C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90451"/>
    <w:rPr>
      <w:rFonts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9C0C5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90451"/>
    <w:rPr>
      <w:rFonts w:cs="Times New Roman"/>
      <w:sz w:val="2"/>
      <w:lang w:val="es-ES" w:eastAsia="es-ES"/>
    </w:rPr>
  </w:style>
  <w:style w:type="paragraph" w:styleId="NormalWeb">
    <w:name w:val="Normal (Web)"/>
    <w:basedOn w:val="Normal"/>
    <w:uiPriority w:val="99"/>
    <w:rsid w:val="009C0C59"/>
    <w:pPr>
      <w:spacing w:before="100" w:after="100"/>
    </w:pPr>
    <w:rPr>
      <w:szCs w:val="20"/>
    </w:rPr>
  </w:style>
  <w:style w:type="character" w:styleId="Textoennegrita">
    <w:name w:val="Strong"/>
    <w:basedOn w:val="Fuentedeprrafopredeter"/>
    <w:uiPriority w:val="99"/>
    <w:qFormat/>
    <w:rsid w:val="009C0C59"/>
    <w:rPr>
      <w:rFonts w:cs="Times New Roman"/>
      <w:b/>
      <w:bCs/>
    </w:rPr>
  </w:style>
  <w:style w:type="character" w:customStyle="1" w:styleId="Cita1">
    <w:name w:val="Cita1"/>
    <w:uiPriority w:val="99"/>
    <w:rsid w:val="009C0C59"/>
    <w:rPr>
      <w:i/>
    </w:rPr>
  </w:style>
  <w:style w:type="character" w:styleId="nfasis">
    <w:name w:val="Emphasis"/>
    <w:basedOn w:val="Fuentedeprrafopredeter"/>
    <w:uiPriority w:val="99"/>
    <w:qFormat/>
    <w:rsid w:val="009C0C59"/>
    <w:rPr>
      <w:rFonts w:cs="Times New Roman"/>
      <w:i/>
    </w:rPr>
  </w:style>
  <w:style w:type="character" w:styleId="Hipervnculo">
    <w:name w:val="Hyperlink"/>
    <w:basedOn w:val="Fuentedeprrafopredeter"/>
    <w:uiPriority w:val="99"/>
    <w:rsid w:val="009C0C59"/>
    <w:rPr>
      <w:rFonts w:cs="Times New Roman"/>
      <w:color w:val="0000FF"/>
      <w:u w:val="single"/>
    </w:rPr>
  </w:style>
  <w:style w:type="paragraph" w:customStyle="1" w:styleId="citation">
    <w:name w:val="citation"/>
    <w:basedOn w:val="Normal"/>
    <w:uiPriority w:val="99"/>
    <w:rsid w:val="009C0C59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9C0C59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rsid w:val="009C0C5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990451"/>
    <w:rPr>
      <w:rFonts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rsid w:val="009C0C5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990451"/>
    <w:rPr>
      <w:rFonts w:cs="Times New Roman"/>
      <w:sz w:val="24"/>
      <w:szCs w:val="24"/>
      <w:lang w:val="es-ES" w:eastAsia="es-ES"/>
    </w:rPr>
  </w:style>
  <w:style w:type="character" w:styleId="Nmerodepgina">
    <w:name w:val="page number"/>
    <w:basedOn w:val="Fuentedeprrafopredeter"/>
    <w:uiPriority w:val="99"/>
    <w:rsid w:val="009C0C59"/>
    <w:rPr>
      <w:rFonts w:cs="Times New Roman"/>
    </w:rPr>
  </w:style>
  <w:style w:type="character" w:styleId="Hipervnculovisitado">
    <w:name w:val="FollowedHyperlink"/>
    <w:basedOn w:val="Fuentedeprrafopredeter"/>
    <w:uiPriority w:val="99"/>
    <w:rsid w:val="009C0C59"/>
    <w:rPr>
      <w:rFonts w:cs="Times New Roman"/>
      <w:color w:val="800080"/>
      <w:u w:val="single"/>
    </w:rPr>
  </w:style>
  <w:style w:type="character" w:customStyle="1" w:styleId="jrnl">
    <w:name w:val="jrnl"/>
    <w:basedOn w:val="Fuentedeprrafopredeter"/>
    <w:uiPriority w:val="99"/>
    <w:rsid w:val="009C0C59"/>
    <w:rPr>
      <w:rFonts w:cs="Times New Roman"/>
    </w:rPr>
  </w:style>
  <w:style w:type="character" w:customStyle="1" w:styleId="ref-journal">
    <w:name w:val="ref-journal"/>
    <w:basedOn w:val="Fuentedeprrafopredeter"/>
    <w:uiPriority w:val="99"/>
    <w:rsid w:val="009C0C59"/>
    <w:rPr>
      <w:rFonts w:cs="Times New Roman"/>
    </w:rPr>
  </w:style>
  <w:style w:type="character" w:customStyle="1" w:styleId="ref-vol">
    <w:name w:val="ref-vol"/>
    <w:basedOn w:val="Fuentedeprrafopredeter"/>
    <w:uiPriority w:val="99"/>
    <w:rsid w:val="009C0C59"/>
    <w:rPr>
      <w:rFonts w:cs="Times New Roman"/>
    </w:rPr>
  </w:style>
  <w:style w:type="character" w:customStyle="1" w:styleId="citationjournal">
    <w:name w:val="citation journal"/>
    <w:basedOn w:val="Fuentedeprrafopredeter"/>
    <w:uiPriority w:val="99"/>
    <w:rsid w:val="009C0C59"/>
    <w:rPr>
      <w:rFonts w:cs="Times New Roman"/>
    </w:rPr>
  </w:style>
  <w:style w:type="character" w:customStyle="1" w:styleId="st">
    <w:name w:val="st"/>
    <w:basedOn w:val="Fuentedeprrafopredeter"/>
    <w:uiPriority w:val="99"/>
    <w:rsid w:val="009C0C59"/>
    <w:rPr>
      <w:rFonts w:cs="Times New Roman"/>
    </w:rPr>
  </w:style>
  <w:style w:type="paragraph" w:styleId="Revisin">
    <w:name w:val="Revision"/>
    <w:hidden/>
    <w:uiPriority w:val="99"/>
    <w:semiHidden/>
    <w:rsid w:val="0056781F"/>
    <w:rPr>
      <w:sz w:val="24"/>
      <w:szCs w:val="24"/>
      <w:lang w:val="es-ES" w:eastAsia="es-ES"/>
    </w:rPr>
  </w:style>
  <w:style w:type="table" w:styleId="Tablaconcuadrcula">
    <w:name w:val="Table Grid"/>
    <w:basedOn w:val="Tablanormal"/>
    <w:locked/>
    <w:rsid w:val="008B0B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0844EA"/>
  </w:style>
  <w:style w:type="paragraph" w:styleId="Prrafodelista">
    <w:name w:val="List Paragraph"/>
    <w:basedOn w:val="Normal"/>
    <w:uiPriority w:val="34"/>
    <w:qFormat/>
    <w:rsid w:val="00DE0804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unhideWhenUsed/>
    <w:rsid w:val="00C55A45"/>
    <w:rPr>
      <w:rFonts w:ascii="Consolas" w:eastAsiaTheme="minorHAnsi" w:hAnsi="Consolas" w:cstheme="minorBidi"/>
      <w:sz w:val="21"/>
      <w:szCs w:val="21"/>
      <w:lang w:val="es-MX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55A45"/>
    <w:rPr>
      <w:rFonts w:ascii="Consolas" w:eastAsiaTheme="minorHAnsi" w:hAnsi="Consolas" w:cstheme="minorBidi"/>
      <w:sz w:val="21"/>
      <w:szCs w:val="21"/>
      <w:lang w:eastAsia="en-US"/>
    </w:rPr>
  </w:style>
  <w:style w:type="paragraph" w:styleId="Bibliografa">
    <w:name w:val="Bibliography"/>
    <w:basedOn w:val="Normal"/>
    <w:next w:val="Normal"/>
    <w:uiPriority w:val="37"/>
    <w:unhideWhenUsed/>
    <w:rsid w:val="006329B5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C59"/>
    <w:rPr>
      <w:sz w:val="24"/>
      <w:szCs w:val="24"/>
      <w:lang w:val="es-ES" w:eastAsia="es-ES"/>
    </w:rPr>
  </w:style>
  <w:style w:type="paragraph" w:styleId="Ttulo1">
    <w:name w:val="heading 1"/>
    <w:basedOn w:val="Normal"/>
    <w:link w:val="Ttulo1Car"/>
    <w:uiPriority w:val="99"/>
    <w:qFormat/>
    <w:rsid w:val="009C0C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9C0C5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9C0C59"/>
    <w:rPr>
      <w:rFonts w:cs="Times New Roman"/>
      <w:b/>
      <w:bCs/>
      <w:kern w:val="36"/>
      <w:sz w:val="48"/>
      <w:szCs w:val="48"/>
      <w:lang w:val="es-ES"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locked/>
    <w:rsid w:val="00990451"/>
    <w:rPr>
      <w:rFonts w:ascii="Cambria" w:hAnsi="Cambria" w:cs="Times New Roman"/>
      <w:b/>
      <w:bCs/>
      <w:i/>
      <w:iCs/>
      <w:sz w:val="28"/>
      <w:szCs w:val="28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rsid w:val="009C0C59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C0C5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90451"/>
    <w:rPr>
      <w:rFonts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C0C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90451"/>
    <w:rPr>
      <w:rFonts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9C0C5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90451"/>
    <w:rPr>
      <w:rFonts w:cs="Times New Roman"/>
      <w:sz w:val="2"/>
      <w:lang w:val="es-ES" w:eastAsia="es-ES"/>
    </w:rPr>
  </w:style>
  <w:style w:type="paragraph" w:styleId="NormalWeb">
    <w:name w:val="Normal (Web)"/>
    <w:basedOn w:val="Normal"/>
    <w:uiPriority w:val="99"/>
    <w:rsid w:val="009C0C59"/>
    <w:pPr>
      <w:spacing w:before="100" w:after="100"/>
    </w:pPr>
    <w:rPr>
      <w:szCs w:val="20"/>
    </w:rPr>
  </w:style>
  <w:style w:type="character" w:styleId="Textoennegrita">
    <w:name w:val="Strong"/>
    <w:basedOn w:val="Fuentedeprrafopredeter"/>
    <w:uiPriority w:val="99"/>
    <w:qFormat/>
    <w:rsid w:val="009C0C59"/>
    <w:rPr>
      <w:rFonts w:cs="Times New Roman"/>
      <w:b/>
      <w:bCs/>
    </w:rPr>
  </w:style>
  <w:style w:type="character" w:customStyle="1" w:styleId="Cita1">
    <w:name w:val="Cita1"/>
    <w:uiPriority w:val="99"/>
    <w:rsid w:val="009C0C59"/>
    <w:rPr>
      <w:i/>
    </w:rPr>
  </w:style>
  <w:style w:type="character" w:styleId="nfasis">
    <w:name w:val="Emphasis"/>
    <w:basedOn w:val="Fuentedeprrafopredeter"/>
    <w:uiPriority w:val="99"/>
    <w:qFormat/>
    <w:rsid w:val="009C0C59"/>
    <w:rPr>
      <w:rFonts w:cs="Times New Roman"/>
      <w:i/>
    </w:rPr>
  </w:style>
  <w:style w:type="character" w:styleId="Hipervnculo">
    <w:name w:val="Hyperlink"/>
    <w:basedOn w:val="Fuentedeprrafopredeter"/>
    <w:uiPriority w:val="99"/>
    <w:rsid w:val="009C0C59"/>
    <w:rPr>
      <w:rFonts w:cs="Times New Roman"/>
      <w:color w:val="0000FF"/>
      <w:u w:val="single"/>
    </w:rPr>
  </w:style>
  <w:style w:type="paragraph" w:customStyle="1" w:styleId="citation">
    <w:name w:val="citation"/>
    <w:basedOn w:val="Normal"/>
    <w:uiPriority w:val="99"/>
    <w:rsid w:val="009C0C59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9C0C59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rsid w:val="009C0C5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990451"/>
    <w:rPr>
      <w:rFonts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rsid w:val="009C0C5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990451"/>
    <w:rPr>
      <w:rFonts w:cs="Times New Roman"/>
      <w:sz w:val="24"/>
      <w:szCs w:val="24"/>
      <w:lang w:val="es-ES" w:eastAsia="es-ES"/>
    </w:rPr>
  </w:style>
  <w:style w:type="character" w:styleId="Nmerodepgina">
    <w:name w:val="page number"/>
    <w:basedOn w:val="Fuentedeprrafopredeter"/>
    <w:uiPriority w:val="99"/>
    <w:rsid w:val="009C0C59"/>
    <w:rPr>
      <w:rFonts w:cs="Times New Roman"/>
    </w:rPr>
  </w:style>
  <w:style w:type="character" w:styleId="Hipervnculovisitado">
    <w:name w:val="FollowedHyperlink"/>
    <w:basedOn w:val="Fuentedeprrafopredeter"/>
    <w:uiPriority w:val="99"/>
    <w:rsid w:val="009C0C59"/>
    <w:rPr>
      <w:rFonts w:cs="Times New Roman"/>
      <w:color w:val="800080"/>
      <w:u w:val="single"/>
    </w:rPr>
  </w:style>
  <w:style w:type="character" w:customStyle="1" w:styleId="jrnl">
    <w:name w:val="jrnl"/>
    <w:basedOn w:val="Fuentedeprrafopredeter"/>
    <w:uiPriority w:val="99"/>
    <w:rsid w:val="009C0C59"/>
    <w:rPr>
      <w:rFonts w:cs="Times New Roman"/>
    </w:rPr>
  </w:style>
  <w:style w:type="character" w:customStyle="1" w:styleId="ref-journal">
    <w:name w:val="ref-journal"/>
    <w:basedOn w:val="Fuentedeprrafopredeter"/>
    <w:uiPriority w:val="99"/>
    <w:rsid w:val="009C0C59"/>
    <w:rPr>
      <w:rFonts w:cs="Times New Roman"/>
    </w:rPr>
  </w:style>
  <w:style w:type="character" w:customStyle="1" w:styleId="ref-vol">
    <w:name w:val="ref-vol"/>
    <w:basedOn w:val="Fuentedeprrafopredeter"/>
    <w:uiPriority w:val="99"/>
    <w:rsid w:val="009C0C59"/>
    <w:rPr>
      <w:rFonts w:cs="Times New Roman"/>
    </w:rPr>
  </w:style>
  <w:style w:type="character" w:customStyle="1" w:styleId="citationjournal">
    <w:name w:val="citation journal"/>
    <w:basedOn w:val="Fuentedeprrafopredeter"/>
    <w:uiPriority w:val="99"/>
    <w:rsid w:val="009C0C59"/>
    <w:rPr>
      <w:rFonts w:cs="Times New Roman"/>
    </w:rPr>
  </w:style>
  <w:style w:type="character" w:customStyle="1" w:styleId="st">
    <w:name w:val="st"/>
    <w:basedOn w:val="Fuentedeprrafopredeter"/>
    <w:uiPriority w:val="99"/>
    <w:rsid w:val="009C0C59"/>
    <w:rPr>
      <w:rFonts w:cs="Times New Roman"/>
    </w:rPr>
  </w:style>
  <w:style w:type="paragraph" w:styleId="Revisin">
    <w:name w:val="Revision"/>
    <w:hidden/>
    <w:uiPriority w:val="99"/>
    <w:semiHidden/>
    <w:rsid w:val="0056781F"/>
    <w:rPr>
      <w:sz w:val="24"/>
      <w:szCs w:val="24"/>
      <w:lang w:val="es-ES" w:eastAsia="es-ES"/>
    </w:rPr>
  </w:style>
  <w:style w:type="table" w:styleId="Tablaconcuadrcula">
    <w:name w:val="Table Grid"/>
    <w:basedOn w:val="Tablanormal"/>
    <w:locked/>
    <w:rsid w:val="008B0B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0844EA"/>
  </w:style>
  <w:style w:type="paragraph" w:styleId="Prrafodelista">
    <w:name w:val="List Paragraph"/>
    <w:basedOn w:val="Normal"/>
    <w:uiPriority w:val="34"/>
    <w:qFormat/>
    <w:rsid w:val="00DE0804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unhideWhenUsed/>
    <w:rsid w:val="00C55A45"/>
    <w:rPr>
      <w:rFonts w:ascii="Consolas" w:eastAsiaTheme="minorHAnsi" w:hAnsi="Consolas" w:cstheme="minorBidi"/>
      <w:sz w:val="21"/>
      <w:szCs w:val="21"/>
      <w:lang w:val="es-MX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55A45"/>
    <w:rPr>
      <w:rFonts w:ascii="Consolas" w:eastAsiaTheme="minorHAnsi" w:hAnsi="Consolas" w:cstheme="minorBidi"/>
      <w:sz w:val="21"/>
      <w:szCs w:val="21"/>
      <w:lang w:eastAsia="en-US"/>
    </w:rPr>
  </w:style>
  <w:style w:type="paragraph" w:styleId="Bibliografa">
    <w:name w:val="Bibliography"/>
    <w:basedOn w:val="Normal"/>
    <w:next w:val="Normal"/>
    <w:uiPriority w:val="37"/>
    <w:unhideWhenUsed/>
    <w:rsid w:val="006329B5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1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531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1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dentification of DGKz-SNX27 interaction: new components of vesicular trafficking in T lymphocytes</vt:lpstr>
      <vt:lpstr>Identification of DGKz-SNX27 interaction: new components of vesicular trafficking in T lymphocytes</vt:lpstr>
    </vt:vector>
  </TitlesOfParts>
  <Company/>
  <LinksUpToDate>false</LinksUpToDate>
  <CharactersWithSpaces>426</CharactersWithSpaces>
  <SharedDoc>false</SharedDoc>
  <HLinks>
    <vt:vector size="78" baseType="variant">
      <vt:variant>
        <vt:i4>3342395</vt:i4>
      </vt:variant>
      <vt:variant>
        <vt:i4>68</vt:i4>
      </vt:variant>
      <vt:variant>
        <vt:i4>0</vt:i4>
      </vt:variant>
      <vt:variant>
        <vt:i4>5</vt:i4>
      </vt:variant>
      <vt:variant>
        <vt:lpwstr>http://www.who.int/csr/disease/swineflu/en/index. html</vt:lpwstr>
      </vt:variant>
      <vt:variant>
        <vt:lpwstr/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257540</vt:i4>
      </vt:variant>
      <vt:variant>
        <vt:i4>0</vt:i4>
      </vt:variant>
      <vt:variant>
        <vt:i4>0</vt:i4>
      </vt:variant>
      <vt:variant>
        <vt:i4>5</vt:i4>
      </vt:variant>
      <vt:variant>
        <vt:lpwstr>mailto:edgar.sevilla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DGKz-SNX27 interaction: new components of vesicular trafficking in T lymphocytes</dc:title>
  <dc:creator>Teresa Santos</dc:creator>
  <cp:lastModifiedBy>Teresa</cp:lastModifiedBy>
  <cp:revision>2</cp:revision>
  <cp:lastPrinted>2012-06-20T21:07:00Z</cp:lastPrinted>
  <dcterms:created xsi:type="dcterms:W3CDTF">2013-04-08T22:00:00Z</dcterms:created>
  <dcterms:modified xsi:type="dcterms:W3CDTF">2013-04-08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3"&gt;&lt;session id="hzvNhUEQ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